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3B6" w:rsidRDefault="008E73B6" w:rsidP="008E73B6">
      <w:r w:rsidRPr="003660A4">
        <w:rPr>
          <w:b/>
        </w:rPr>
        <w:t>S6 Table</w:t>
      </w:r>
      <w:r>
        <w:t xml:space="preserve">. </w:t>
      </w:r>
      <w:r w:rsidRPr="00CB69A1">
        <w:t xml:space="preserve">30 proteins </w:t>
      </w:r>
      <w:r>
        <w:t>corresponding to 167 drug projects might</w:t>
      </w:r>
      <w:r w:rsidRPr="00CB69A1">
        <w:t xml:space="preserve"> be repurposed for novel indications for</w:t>
      </w:r>
      <w:r>
        <w:t xml:space="preserve"> treating</w:t>
      </w:r>
      <w:r w:rsidRPr="00CB69A1">
        <w:t xml:space="preserve"> diabetes</w:t>
      </w: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1730"/>
        <w:gridCol w:w="3074"/>
        <w:gridCol w:w="3134"/>
        <w:gridCol w:w="1510"/>
        <w:gridCol w:w="2234"/>
        <w:gridCol w:w="1371"/>
      </w:tblGrid>
      <w:tr w:rsidR="008E73B6" w:rsidRPr="00CB69A1" w:rsidTr="001F43EF">
        <w:trPr>
          <w:trHeight w:val="340"/>
        </w:trPr>
        <w:tc>
          <w:tcPr>
            <w:tcW w:w="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T2D associated genes/proteins</w:t>
            </w:r>
          </w:p>
        </w:tc>
        <w:tc>
          <w:tcPr>
            <w:tcW w:w="3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Disease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Drug name</w:t>
            </w:r>
          </w:p>
        </w:tc>
        <w:tc>
          <w:tcPr>
            <w:tcW w:w="14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Target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Action mode</w:t>
            </w:r>
          </w:p>
        </w:tc>
      </w:tr>
      <w:tr w:rsidR="008E73B6" w:rsidRPr="00CB69A1" w:rsidTr="001F43EF">
        <w:trPr>
          <w:trHeight w:val="32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DRA2A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ttention deficit hyperactivity disord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onnexy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Alpha-2A adrenergic receptor  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i-Parkinsonia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Atipamezole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esearch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Alpha-2A adrenergic receptor  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ypertension,hypoplastic left heart syndrome.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enoxybenzam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Alpha-2A adrenergic receptor  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ajor Depressive Disord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Idazoxan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 withdraw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Alpha-2A adrenergic receptor  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GF2BP2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Fibr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EXC 0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mRNA of IGFBP-8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isense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KCNQ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ypertens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dapamid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Potassium voltage-gated channel subfamily KQT member 1  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Blocke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ultiple Scler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erispird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Potassium voltage-gated channel subfamily KQT member 1  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Blocke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LA2G1B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flammation and itchi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lobetaso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ospholipase A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flammatory skin conditio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locortolo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ospholipase A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duce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topic dermatit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esonid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ospholipase A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flammatory diseas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esoximetaso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ospholipase A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kin Allergi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floraso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ospholipase A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flammatory diseas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alobetasol Propionat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ospholipase A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flammatory diseas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ydrocortamat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ospholipase A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flammatory diseas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ednicarbat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ospholipase A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duce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Giardiasis and cutaneous </w:t>
            </w:r>
            <w:r w:rsidRPr="00CB69A1">
              <w:rPr>
                <w:rFonts w:ascii="Calibri" w:eastAsia="Times New Roman" w:hAnsi="Calibri" w:cs="Times New Roman"/>
                <w:color w:val="000000"/>
              </w:rPr>
              <w:lastRenderedPageBreak/>
              <w:t>leishmania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lastRenderedPageBreak/>
              <w:t>Quinacr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ospholipase A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Visceral Leishmaniasis, Fungal diseas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iltefos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ospholipase A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oronary Artery Disease, Atheroscler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Varespladi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Phospholipase A2,membrane associated  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BCHE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hronic glaucom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Echothiophate Iodid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Cholinesterase  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pasms, 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exafluronium bromid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Cholinesterase  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OS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igraine and Cluster Headach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XN-18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itric oxide synthase, brai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gina, Coronary Artery Disea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CCLAIM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Nitric-oxide synthase, endothelial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timula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gin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L-NMM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Nitric-oxide synthase, endothelial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ypertension, Angin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L-NAM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/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Nitric-oxide synthase, endothelial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flammatory diseas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ydrocortiso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Nitric oxide synthase, inducible  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TGS2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arprofe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heumatoid arthritis and osteoarthrit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elecoxi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flunis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Etodola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heumatoid arthritis and osteoarthrit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Etoricoxi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buprofe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heumatoid arthritis and 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Ketoprofe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Knee osteoarthrit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Lumiracoxi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heumatoid arthritis and osteoarthrit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fenamic aci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rthrit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loxicam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heumatoid arthritis and osteoarthrit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bumeto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in and Rheumatoid arthrit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proxe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heumatoid arthrit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iflumic Aci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hronic 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enylbutazo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iroxicam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heumatoid arthritis and osteoarthrit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enoxicam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iaprofenic aci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heumatoid arthritis and osteoarthrit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olmet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Osteoarthritis and rheumatoid arthrit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Valdecoxi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trok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ONO-250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 complet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elecoxi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europathic 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SK-64478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uspended in Phase II in GSK 2006 Repor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Osteoarthritis, Neuropathic 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W-4063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uspended in Phase III in GSK 2006 Repor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Osteoarthrit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ofecoxi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Withdraw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-my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Experimenta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upregula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FAH1B2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theroscler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arapladi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Platelet-activating factor acetylhydrolase 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theroscler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ilapladi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Platelet-activating factor acetylhydrolase 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ardiovascular Disorde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SK 6590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Platelet-activating factor acetylhydrolase 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RIN2A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etary shortag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lutamate [NMDA] receptor subunit epsilon 1    (NMDAR2A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ttention deficit hyperactivity disord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mphetam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Bacterial infectio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-cycloser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Epileps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Felbamat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estheti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Ketam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chizophren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L-Glutamic Aci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cute 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agnesium Sulfat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lzheimer's disea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mant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aesthes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itrous oxid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rkinson's disea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Orphenadr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inful diabetic neuropath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extromethorphan+quinid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 complet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europathic 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mitriptyline+ketam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raumatic brain injur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exanabino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cute ischemic strok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europathic, 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mant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ajor Depressive Disord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ZD676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europathic 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HF-33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europathic 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NS-51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Obsessive-compulsive disord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-cycloser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chizophren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-ser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ancer 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eramexa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inful diabetic neuropath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EAA-09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erminated in 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rkinson's Disea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emacemid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scontinued in Ph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untington¡¯s disea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emacemid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scontinued in 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PO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rkinson's Disea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ZD324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yeloperoxidas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ultiple Scler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ZD590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 discontinu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yeloperoxidas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D1a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lastic anem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ithymocyte globul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-cell surface glycoprotein CD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binde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5-HT-1A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xiety disord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Buspiro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igra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rexime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ajor depressive disord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Vilazodo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lzheimer Disease,Peripheral sensor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Xaliprode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Female sexual dysfunc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Flibanser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ajor depressive disorder $ major depressive episode $ anxiet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SK16309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vere Mood disord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N-3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Bulimia nervosa OCD MDD, severe mood disorde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OPC-1452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vere Mood disord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GBA01A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Female sexual dysfunc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OPC-1452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chizophren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SR-18150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binde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chizophren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1192U9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scontinu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vere Mood disord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datanser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scontinued in 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chizophren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Bifepruno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eminated in 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vere Mood disord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X-0002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scontinued in 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chizophren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LV-3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erminated in ph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Obesity, Psych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LV-3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uspended in ph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rkinson's Disea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arizot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scontinued in 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ognition impairment associate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V96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AO-A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rkinson's disea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lorgyl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mine oxidase [flavin-containing] 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epress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socarboxazi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mine oxidase [flavin-containing] 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epress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oclobemid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mine oxidase [flavin-containing] 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epress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ranylcyprom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mine oxidase [flavin-containing] 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europathic pa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HF-33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mine oxidase [flavin-containing] 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BCB4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cute Myeloid Leukem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LY33597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-glycoprotei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5HTT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ajor Depressive Disord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Vilazodo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odium-dependent serotonin transporte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epress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LY36726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scontinu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odium-dependent serotonin transporte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chizophren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LV-3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uspended in 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odium-dependent serotonin transporte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epress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YM-99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scontinued in 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odium-dependent serotonin transporte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5HT 2B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epress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inapr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5-hydroxytryptamine 2B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sych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riflupromaz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5-hydroxytryptamine 2B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ulmonary arterial hypertens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X-0806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5-hydroxytryptamine 2B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HOD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alar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rtemisin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hydroorotate dehydrogenase, mitochondrial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Fungal infectio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tovaquo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hydroorotate dehydrogenase, mitochondrial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ctive rheumatoid arthrit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Leflunomid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hydroorotate dehydrogenase, mitochondrial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heumatoid arthrit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eriflunomid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hydroorotate dehydrogenase, mitochondrial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heumatoid arthritis, inflammatory bowel disea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Vidofludimu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hydroorotate dehydrogenase, mitochondrial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dvanced gastrointestinal canc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Brequinar sodium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scontinued in 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hydroorotate dehydrogenase, mitochondrial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Kidney Transplantation, Heart Transplanta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FK77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erminated in 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hydroorotate dehydrogenase, mitochondrial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5-HT-4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astroesophage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isaprid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5-hydroxytryptamine 4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rritable bowel syndrom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egasero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5-hydroxytryptamine 4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rritable bowel syndrom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enzaprid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5-hydroxytryptamine 4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yspeps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egasero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5-hydroxytryptamine 4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soria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Fluphenazine Decanoat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5-hydroxytryptamine 4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lzheimer's disea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X-31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5-hydroxytryptamine 4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rritable bowel syndrom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umosetra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5-hydroxytryptamine 4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astro-oesophagal reflu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egasero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5-hydroxytryptamine 4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astro-oesophagal reflu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umosetra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5-hydroxytryptamine 4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ognitive impairment associated with Alzheimer's disea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D-895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5-hydroxytryptamine 4 recepto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L2RB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ancer/Tumo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dusa IL-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/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terleukin-2 receptor subunit bet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TLA4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Late-stage melanom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pilimuma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ytotoxic T-lymphocyte protein 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ibody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enitourinary, Gastrointestinal Cancers, Colorectal Cancer, Melanoma and Cell Carcinom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P-67520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ytotoxic T-lymphocyte protein 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ibody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olid Tumo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remelimuma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ytotoxic T-lymphocyte protein 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YK2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olid Tumo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BI-8535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YK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CCR5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IV infec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araviro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-C chemokine receptor type 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hronic obstructive pulmonary disea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araviro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-C chemokine receptor type 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IV Infec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Vicriviro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-C chemokine receptor type 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fectio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CB947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 complet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-C chemokine receptor type 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IV Infec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 1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 complet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-C chemokine receptor type 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ibody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IV-1 infection treatme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enicriviro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-C chemokine receptor type 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IV infection treatme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AP1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-C chemokine receptor type 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IV Infec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CH-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-C chemokine receptor type 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hronic obstructive pulmonary disease; Rheumatoid arthrit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ZD856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 complet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-C chemokine receptor type 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IV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ak-2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-C chemokine receptor type 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binde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heumatoid arthrit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ZD567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scontinued in Ph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-C chemokine receptor type 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IV-1 Infec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W8731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erminated in 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-C chemokine receptor type 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binde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IV infec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CB1505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scontinued in Ph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-C chemokine receptor type 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IV Infec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CH-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scontinu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-C chemokine receptor type 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binde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IV Infec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ch-35112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scontinu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-C chemokine receptor type 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IV Infec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AK-77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iscontinu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-C chemokine receptor type 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KCQ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Renal Transplant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otrastaurin acetat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tein kinase C, theta typ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PINC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cute coronary syndrom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epar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ithrombin-III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ofac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entral or sensorineural tinnit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ulodexid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ithrombin-III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eep vein thrombosis and pulmonary embolis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Tinzapar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ithrombin-III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ofac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PINA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Emphysem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lpha1-proteinase inhibito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lpha-1-antitrypsi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Emphysem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Zemair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lpha-1-antitrypsi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hronic obstructive pulmonary disease, cystic fibr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lphage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lpha-1-antitrypsi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odula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SPB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Breast, ovarian, bladder, prostate or lung canc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OGX-4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RNA of Heat shock 27 kDa protei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tisense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DO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Depress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L-Tryptoph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doleamine 2,3-dioxygenas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binde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Oncolog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CB2436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doleamine 2,3-dioxygenas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PT1A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utritional suppleme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L-Carniti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arnitine O-palmitoyltransferase I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ctiva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gina pector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erhexili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arnitine O-palmitoyltransferase I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LA2G7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theroscler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rapladi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Platelet-activating factor acetylhydrolase  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theroscler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ilapladi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Platelet-activating factor acetylhydrolase  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ardiovascular Disorder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SK 6590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Platelet-activating factor acetylhydrolase  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0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theroscler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SK56885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Platelet-activating factor acetylhydrolase   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hibitor</w:t>
            </w:r>
          </w:p>
        </w:tc>
      </w:tr>
      <w:tr w:rsidR="008E73B6" w:rsidRPr="00CB69A1" w:rsidTr="001F43EF">
        <w:trPr>
          <w:trHeight w:val="320"/>
        </w:trPr>
        <w:tc>
          <w:tcPr>
            <w:tcW w:w="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TNR1B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somni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amelteo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pproved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Melatonin receptor type 1B    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3B6" w:rsidRPr="00CB69A1" w:rsidRDefault="008E73B6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</w:t>
            </w:r>
            <w:r w:rsidRPr="00CB69A1">
              <w:rPr>
                <w:rFonts w:ascii="Calibri" w:eastAsia="Times New Roman" w:hAnsi="Calibri" w:cs="Times New Roman"/>
                <w:color w:val="000000"/>
              </w:rPr>
              <w:t>o</w:t>
            </w: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bookmarkStart w:id="0" w:name="_GoBack"/>
            <w:bookmarkEnd w:id="0"/>
            <w:r w:rsidRPr="00CB69A1">
              <w:rPr>
                <w:rFonts w:ascii="Calibri" w:eastAsia="Times New Roman" w:hAnsi="Calibri" w:cs="Times New Roman"/>
                <w:color w:val="000000"/>
              </w:rPr>
              <w:t>ist</w:t>
            </w:r>
          </w:p>
        </w:tc>
      </w:tr>
    </w:tbl>
    <w:p w:rsidR="008E73B6" w:rsidRDefault="008E73B6" w:rsidP="008E73B6"/>
    <w:p w:rsidR="00F74193" w:rsidRDefault="00F74193"/>
    <w:sectPr w:rsidR="00F74193" w:rsidSect="008E73B6">
      <w:pgSz w:w="15840" w:h="1224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3B6"/>
    <w:rsid w:val="008E73B6"/>
    <w:rsid w:val="00F7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3A0A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115</Words>
  <Characters>12061</Characters>
  <Application>Microsoft Macintosh Word</Application>
  <DocSecurity>0</DocSecurity>
  <Lines>100</Lines>
  <Paragraphs>28</Paragraphs>
  <ScaleCrop>false</ScaleCrop>
  <Company>Laval University</Company>
  <LinksUpToDate>false</LinksUpToDate>
  <CharactersWithSpaces>14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Zhang</dc:creator>
  <cp:keywords/>
  <dc:description/>
  <cp:lastModifiedBy>Ming Zhang</cp:lastModifiedBy>
  <cp:revision>1</cp:revision>
  <dcterms:created xsi:type="dcterms:W3CDTF">2015-02-24T20:15:00Z</dcterms:created>
  <dcterms:modified xsi:type="dcterms:W3CDTF">2015-02-24T20:15:00Z</dcterms:modified>
</cp:coreProperties>
</file>